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69"/>
        <w:gridCol w:w="785"/>
        <w:gridCol w:w="686"/>
        <w:gridCol w:w="868"/>
        <w:gridCol w:w="785"/>
        <w:gridCol w:w="686"/>
        <w:gridCol w:w="868"/>
        <w:gridCol w:w="785"/>
        <w:gridCol w:w="686"/>
        <w:gridCol w:w="868"/>
        <w:gridCol w:w="785"/>
        <w:gridCol w:w="679"/>
      </w:tblGrid>
      <w:tr w:rsidR="00BA5C74" w:rsidRPr="00BA5C74" w:rsidTr="00137490">
        <w:trPr>
          <w:trHeight w:val="239"/>
        </w:trPr>
        <w:tc>
          <w:tcPr>
            <w:tcW w:w="464" w:type="pct"/>
            <w:shd w:val="clear" w:color="auto" w:fill="BDD6EE" w:themeFill="accent1" w:themeFillTint="66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_GoBack" w:colFirst="4" w:colLast="4"/>
          </w:p>
        </w:tc>
        <w:tc>
          <w:tcPr>
            <w:tcW w:w="420" w:type="pct"/>
            <w:shd w:val="clear" w:color="auto" w:fill="BDD6EE" w:themeFill="accent1" w:themeFillTint="66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EUR</w:t>
            </w:r>
          </w:p>
        </w:tc>
        <w:tc>
          <w:tcPr>
            <w:tcW w:w="367" w:type="pct"/>
            <w:shd w:val="clear" w:color="auto" w:fill="BDD6EE" w:themeFill="accent1" w:themeFillTint="66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PTT</w:t>
            </w:r>
          </w:p>
        </w:tc>
        <w:tc>
          <w:tcPr>
            <w:tcW w:w="464" w:type="pct"/>
            <w:shd w:val="clear" w:color="auto" w:fill="BDD6EE" w:themeFill="accent1" w:themeFillTint="66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shd w:val="clear" w:color="auto" w:fill="BDD6EE" w:themeFill="accent1" w:themeFillTint="66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EUR</w:t>
            </w:r>
          </w:p>
        </w:tc>
        <w:tc>
          <w:tcPr>
            <w:tcW w:w="367" w:type="pct"/>
            <w:shd w:val="clear" w:color="auto" w:fill="BDD6EE" w:themeFill="accent1" w:themeFillTint="66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PTT</w:t>
            </w:r>
          </w:p>
        </w:tc>
        <w:tc>
          <w:tcPr>
            <w:tcW w:w="464" w:type="pct"/>
            <w:shd w:val="clear" w:color="auto" w:fill="BDD6EE" w:themeFill="accent1" w:themeFillTint="66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shd w:val="clear" w:color="auto" w:fill="BDD6EE" w:themeFill="accent1" w:themeFillTint="66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EUR</w:t>
            </w:r>
          </w:p>
        </w:tc>
        <w:tc>
          <w:tcPr>
            <w:tcW w:w="367" w:type="pct"/>
            <w:shd w:val="clear" w:color="auto" w:fill="BDD6EE" w:themeFill="accent1" w:themeFillTint="66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PTT</w:t>
            </w:r>
          </w:p>
        </w:tc>
        <w:tc>
          <w:tcPr>
            <w:tcW w:w="464" w:type="pct"/>
            <w:shd w:val="clear" w:color="auto" w:fill="BDD6EE" w:themeFill="accent1" w:themeFillTint="66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shd w:val="clear" w:color="auto" w:fill="BDD6EE" w:themeFill="accent1" w:themeFillTint="66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EUR</w:t>
            </w:r>
          </w:p>
        </w:tc>
        <w:tc>
          <w:tcPr>
            <w:tcW w:w="367" w:type="pct"/>
            <w:shd w:val="clear" w:color="auto" w:fill="BDD6EE" w:themeFill="accent1" w:themeFillTint="66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PTT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an-03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6.08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r-07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6.763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0.8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y-11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3.643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5.4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l-15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458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2.6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Feb-03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6.207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.38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pr-07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7.45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2.0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n-11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4.548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3.5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ug-15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0.182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6.8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r-03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6.808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y-07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6.594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5.4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l-11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2.864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4.7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Sep-15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0.651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4.0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pr-03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7.857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n-07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6.752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7.0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ug-11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3.064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2.9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Oct-15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9.180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7.5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y-03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9.174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5.3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l-07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6.177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1.4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Sep-11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1.758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6.0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Nov-15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7.821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5.6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n-03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8.454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6.65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ug-07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6.764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0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Oct-11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2.559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0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Dec-15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9.130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4.4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l-03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7.153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6.95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Sep-07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8.910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3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Nov-11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1.521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0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an-16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708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3.6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ug-03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5.177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7.3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Oct-07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9.217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1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Dec-11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0.850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1.8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Feb-16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74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6.0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Sep-03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6.675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8.3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Nov-07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9.532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0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an-12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0.518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4.0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r-16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9.955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8.0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Oct-03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6.278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9.5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Dec-07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9.14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7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Feb-12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0.589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6.3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pr-16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9.981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0.4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Nov-03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7.882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0.7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an-08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9.083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2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r-12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1.16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5.4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y-16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9.819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0.1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Dec-03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9.879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8.5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Feb-08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7.785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4.2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pr-12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0.709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5.1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n-16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9.002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1.3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an-04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8.951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r-08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9.658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1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y-12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9.380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1.3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l-16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852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3.0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Feb-04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9.060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6.1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pr-08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9.43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3.4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n-12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9.961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2.3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ug-16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644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4.9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r-04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8.320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4.0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y-08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50.533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3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l-12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77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2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Sep-16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883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3.9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pr-04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7.988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4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n-08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52.672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0.2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ug-12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9.42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3.0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Oct-16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46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4.6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y-04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9.414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5.8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l-08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52.291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5.0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Sep-12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9.635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2.9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Nov-16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7.810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4.9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n-04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9.892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5.4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ug-08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50.222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6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Oct-12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9.787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1.8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Dec-16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7.700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7.2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l-04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9.632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5.3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Sep-08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7.797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2.8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Nov-12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9.949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2.0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an-17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7.901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0.4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ug-04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50.728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5.0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Oct-08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4.629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5.9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Dec-12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0.375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3.2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Feb-17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6.95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9.7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Sep-04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51.477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6.9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Nov-08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5.043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4.7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an-13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0.529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4.1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r-17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6.593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7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Oct-04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52.470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7.0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Dec-08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8.659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7.5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Feb-13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919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5.0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pr-17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7.693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9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Nov-04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52.390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6.9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an-09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4.692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r-13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7.551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2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y-17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273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9.3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Dec-04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52.709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7.3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Feb-09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5.85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5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pr-13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54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2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n-17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768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7.0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an-05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50.238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8.4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r-09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7.027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5.25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y-13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9.543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2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l-17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9.434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8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Feb-05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50.632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1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pr-09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6.65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8.95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n-13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0.513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3.5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ug-17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9.517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9.9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r-05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50.715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9.3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y-09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8.562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2.0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l-13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1.710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3.1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Sep-17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9.37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0.8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pr-05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50.778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n-09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7.805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3.4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ug-13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2.499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2.7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Oct-17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700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2.0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y-05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50.009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9.7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l-09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8.48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3.9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Sep-13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2.260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1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Nov-17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867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1.2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n-05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50.014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1.8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ug-09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8.759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4.4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Oct-13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2.33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1.7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Dec-17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9.06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4.0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l-05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50.521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3.2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Sep-09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8.928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6.2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Nov-13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3.564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9.5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an-18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940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9.2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ug-05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50.955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4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Oct-09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9.239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Dec-13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4.949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8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Feb-18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399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56.8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Sep-05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9.387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4.4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Nov-09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9.887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2.4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an-14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4.541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7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r-18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422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55.2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Oct-05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8.881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2.0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Dec-09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7.767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4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Feb-14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4.893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9.3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pr-18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114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56.5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Nov-05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8.630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1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an-10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5.999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2.3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r-14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4.652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9.9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y-18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7.485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52.25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Dec-05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8.584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2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Feb-10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5.041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3.2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pr-14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4.868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1.3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n-18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59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8.0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an-06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7.321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6.2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r-10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3.713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6.2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y-14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4.751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9.4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l-18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81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51.25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Feb-06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6.621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5.0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pr-10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3.012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5.7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n-14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4.410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1.8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ug-18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035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52.50</w:t>
            </w: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r-06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7.109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3.4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y-10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0.017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4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l-14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3.099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1.9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pr-06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7.427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5.8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n-10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9.665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4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ug-14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1.945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2.1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y-06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8.875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4.2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l-10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2.067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5.4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Sep-14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0.96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6.0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n-06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8.752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2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ug-10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9.671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6.5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Oct-14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0.830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6.8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l-06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8.330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3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Sep-10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1.37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9.7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Nov-14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0.917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8.3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ug-06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8.114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3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Oct-10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1.76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0.3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Dec-14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9.81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2.4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Sep-06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7.602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1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Nov-10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9.180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0.9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an-15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6.947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4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Oct-06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6.824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2.2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Dec-10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0.222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2.0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Feb-15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6.229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4.3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Nov-06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7.527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3.0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an-11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2.312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3.5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r-15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4.919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2.3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Dec-06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7.714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1.0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Feb-11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2.22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3.7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pr-15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7.063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5.6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an-07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6.69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19.9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r-11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2.862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5.4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May-15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7.030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4.7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A5C74" w:rsidRPr="00BA5C74" w:rsidTr="00BA5C74">
        <w:trPr>
          <w:trHeight w:val="239"/>
        </w:trPr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Feb-07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6.989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20.8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Apr-11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44.206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7.5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Jun-15</w:t>
            </w: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7.645</w:t>
            </w: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5C74">
              <w:rPr>
                <w:rFonts w:ascii="Times New Roman" w:eastAsia="Times New Roman" w:hAnsi="Times New Roman" w:cs="Times New Roman"/>
                <w:sz w:val="18"/>
                <w:szCs w:val="18"/>
              </w:rPr>
              <w:t>35.90</w:t>
            </w:r>
          </w:p>
        </w:tc>
        <w:tc>
          <w:tcPr>
            <w:tcW w:w="464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noWrap/>
            <w:hideMark/>
          </w:tcPr>
          <w:p w:rsidR="00BA5C74" w:rsidRPr="00BA5C74" w:rsidRDefault="00BA5C74" w:rsidP="00BA5C74">
            <w:pPr>
              <w:spacing w:line="16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:rsidR="0083267F" w:rsidRDefault="0083267F"/>
    <w:sectPr w:rsidR="00832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C74"/>
    <w:rsid w:val="00027A10"/>
    <w:rsid w:val="00081FAE"/>
    <w:rsid w:val="00137490"/>
    <w:rsid w:val="0019733C"/>
    <w:rsid w:val="00590743"/>
    <w:rsid w:val="006560F9"/>
    <w:rsid w:val="0083267F"/>
    <w:rsid w:val="008D5A67"/>
    <w:rsid w:val="00BA5C74"/>
    <w:rsid w:val="00F21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7373CF-91F9-43CF-A860-91A2D4D35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C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8</Words>
  <Characters>329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A</dc:creator>
  <cp:keywords/>
  <dc:description/>
  <cp:lastModifiedBy>WILA</cp:lastModifiedBy>
  <cp:revision>2</cp:revision>
  <dcterms:created xsi:type="dcterms:W3CDTF">2022-02-10T16:54:00Z</dcterms:created>
  <dcterms:modified xsi:type="dcterms:W3CDTF">2022-02-10T16:54:00Z</dcterms:modified>
</cp:coreProperties>
</file>